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0989" w:rsidRPr="00AC5AF9" w:rsidRDefault="00020989" w:rsidP="00434DAA">
      <w:pPr>
        <w:spacing w:line="276" w:lineRule="auto"/>
        <w:rPr>
          <w:rFonts w:ascii="Arial" w:hAnsi="Arial" w:cs="Arial"/>
          <w:b/>
          <w:bCs/>
          <w:kern w:val="0"/>
          <w:sz w:val="24"/>
          <w:szCs w:val="24"/>
        </w:rPr>
      </w:pPr>
      <w:bookmarkStart w:id="0" w:name="OLE_LINK261"/>
      <w:bookmarkStart w:id="1" w:name="OLE_LINK262"/>
      <w:r w:rsidRPr="00AC5AF9">
        <w:rPr>
          <w:rFonts w:ascii="Arial" w:hAnsi="Arial" w:cs="Arial"/>
          <w:b/>
          <w:sz w:val="24"/>
          <w:szCs w:val="24"/>
        </w:rPr>
        <w:t>Supplementary Table 1.</w:t>
      </w:r>
      <w:bookmarkEnd w:id="0"/>
      <w:bookmarkEnd w:id="1"/>
      <w:r w:rsidRPr="00AC5AF9">
        <w:rPr>
          <w:rFonts w:ascii="Arial" w:hAnsi="Arial" w:cs="Arial"/>
          <w:b/>
          <w:sz w:val="24"/>
          <w:szCs w:val="24"/>
        </w:rPr>
        <w:t xml:space="preserve"> The sequences of primers used in this study. </w:t>
      </w:r>
    </w:p>
    <w:p w:rsidR="00020989" w:rsidRPr="000B68A0" w:rsidRDefault="00020989" w:rsidP="00434DAA">
      <w:pPr>
        <w:spacing w:line="276" w:lineRule="auto"/>
        <w:rPr>
          <w:sz w:val="24"/>
          <w:szCs w:val="24"/>
        </w:rPr>
      </w:pP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0A0"/>
      </w:tblPr>
      <w:tblGrid>
        <w:gridCol w:w="3825"/>
        <w:gridCol w:w="4697"/>
      </w:tblGrid>
      <w:tr w:rsidR="00020989" w:rsidRPr="007B166D" w:rsidTr="00A4622C">
        <w:tc>
          <w:tcPr>
            <w:tcW w:w="3825" w:type="dxa"/>
            <w:tcBorders>
              <w:top w:val="single" w:sz="12" w:space="0" w:color="008000"/>
              <w:bottom w:val="single" w:sz="6" w:space="0" w:color="008000"/>
            </w:tcBorders>
          </w:tcPr>
          <w:p w:rsidR="00020989" w:rsidRPr="000A7DD1" w:rsidRDefault="00020989" w:rsidP="009646F9">
            <w:pPr>
              <w:spacing w:line="420" w:lineRule="exact"/>
              <w:jc w:val="left"/>
              <w:rPr>
                <w:szCs w:val="21"/>
              </w:rPr>
            </w:pPr>
            <w:r>
              <w:rPr>
                <w:szCs w:val="21"/>
              </w:rPr>
              <w:t>Name</w:t>
            </w:r>
          </w:p>
        </w:tc>
        <w:tc>
          <w:tcPr>
            <w:tcW w:w="4697" w:type="dxa"/>
            <w:tcBorders>
              <w:top w:val="single" w:sz="12" w:space="0" w:color="008000"/>
              <w:bottom w:val="single" w:sz="6" w:space="0" w:color="008000"/>
            </w:tcBorders>
          </w:tcPr>
          <w:p w:rsidR="00020989" w:rsidRPr="000A7DD1" w:rsidRDefault="00020989" w:rsidP="009646F9">
            <w:pPr>
              <w:spacing w:line="420" w:lineRule="exact"/>
              <w:jc w:val="left"/>
              <w:rPr>
                <w:szCs w:val="21"/>
              </w:rPr>
            </w:pPr>
            <w:r>
              <w:rPr>
                <w:szCs w:val="21"/>
              </w:rPr>
              <w:t>Sequences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>
                <w:rPr>
                  <w:szCs w:val="21"/>
                </w:rPr>
                <w:t>5’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</w:smartTagPr>
              </w:smartTag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  <w:attr w:name="UnitName" w:val="’"/>
                </w:smartTagPr>
              </w:smartTag>
              <w:r>
                <w:rPr>
                  <w:szCs w:val="21"/>
                </w:rPr>
                <w:t>-3’</w:t>
              </w:r>
            </w:smartTag>
            <w:r>
              <w:rPr>
                <w:szCs w:val="21"/>
              </w:rPr>
              <w:t>)</w:t>
            </w:r>
          </w:p>
        </w:tc>
      </w:tr>
      <w:tr w:rsidR="00020989" w:rsidRPr="007B166D" w:rsidTr="00A4622C">
        <w:tc>
          <w:tcPr>
            <w:tcW w:w="3825" w:type="dxa"/>
          </w:tcPr>
          <w:p w:rsidR="00020989" w:rsidRPr="000A7DD1" w:rsidRDefault="00020989" w:rsidP="001B5341">
            <w:pPr>
              <w:adjustRightInd w:val="0"/>
              <w:spacing w:line="420" w:lineRule="exac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ligos for shRNAs</w:t>
            </w:r>
          </w:p>
        </w:tc>
        <w:tc>
          <w:tcPr>
            <w:tcW w:w="4697" w:type="dxa"/>
          </w:tcPr>
          <w:p w:rsidR="00020989" w:rsidRPr="000A7DD1" w:rsidRDefault="00020989" w:rsidP="000A7DD1">
            <w:pPr>
              <w:spacing w:line="420" w:lineRule="exact"/>
              <w:jc w:val="center"/>
              <w:rPr>
                <w:szCs w:val="21"/>
              </w:rPr>
            </w:pPr>
          </w:p>
        </w:tc>
      </w:tr>
      <w:tr w:rsidR="00020989" w:rsidRPr="007B166D" w:rsidTr="00A4622C">
        <w:tc>
          <w:tcPr>
            <w:tcW w:w="3825" w:type="dxa"/>
          </w:tcPr>
          <w:p w:rsidR="00020989" w:rsidRPr="000A7DD1" w:rsidRDefault="00020989" w:rsidP="001B5341">
            <w:pPr>
              <w:adjustRightInd w:val="0"/>
              <w:spacing w:line="420" w:lineRule="exact"/>
              <w:rPr>
                <w:b/>
                <w:szCs w:val="21"/>
              </w:rPr>
            </w:pPr>
            <w:r>
              <w:rPr>
                <w:szCs w:val="21"/>
              </w:rPr>
              <w:t>Scramble shRNA_</w:t>
            </w:r>
            <w:r w:rsidRPr="00106CCC">
              <w:rPr>
                <w:szCs w:val="21"/>
              </w:rPr>
              <w:t xml:space="preserve">Forward </w:t>
            </w:r>
            <w:r>
              <w:rPr>
                <w:szCs w:val="21"/>
              </w:rPr>
              <w:t>O</w:t>
            </w:r>
            <w:bookmarkStart w:id="2" w:name="_GoBack"/>
            <w:bookmarkEnd w:id="2"/>
            <w:r>
              <w:rPr>
                <w:szCs w:val="21"/>
              </w:rPr>
              <w:t>ligo</w:t>
            </w:r>
          </w:p>
        </w:tc>
        <w:tc>
          <w:tcPr>
            <w:tcW w:w="4697" w:type="dxa"/>
          </w:tcPr>
          <w:p w:rsidR="00020989" w:rsidRDefault="00020989" w:rsidP="00C125B3">
            <w:pPr>
              <w:spacing w:line="420" w:lineRule="exact"/>
              <w:rPr>
                <w:szCs w:val="21"/>
              </w:rPr>
            </w:pPr>
            <w:r w:rsidRPr="00C125B3">
              <w:rPr>
                <w:szCs w:val="21"/>
              </w:rPr>
              <w:t>CCGGGCACTACCAGAGCTAACTCAGCTCGAG</w:t>
            </w:r>
          </w:p>
          <w:p w:rsidR="00020989" w:rsidRPr="002D6A20" w:rsidRDefault="00020989" w:rsidP="00C125B3">
            <w:pPr>
              <w:spacing w:line="420" w:lineRule="exact"/>
              <w:rPr>
                <w:szCs w:val="21"/>
              </w:rPr>
            </w:pPr>
            <w:r w:rsidRPr="00C125B3">
              <w:rPr>
                <w:szCs w:val="21"/>
              </w:rPr>
              <w:t>CTGAGTTAGCTCTGGTAGTGCTTTTTG</w:t>
            </w:r>
          </w:p>
        </w:tc>
      </w:tr>
      <w:tr w:rsidR="00020989" w:rsidRPr="007B166D" w:rsidTr="00A4622C">
        <w:tc>
          <w:tcPr>
            <w:tcW w:w="3825" w:type="dxa"/>
          </w:tcPr>
          <w:p w:rsidR="00020989" w:rsidRPr="000A7DD1" w:rsidRDefault="00020989" w:rsidP="001B5341">
            <w:pPr>
              <w:adjustRightInd w:val="0"/>
              <w:spacing w:line="420" w:lineRule="exact"/>
              <w:rPr>
                <w:szCs w:val="21"/>
              </w:rPr>
            </w:pPr>
            <w:r>
              <w:rPr>
                <w:szCs w:val="21"/>
              </w:rPr>
              <w:t>Scramble shRNA_</w:t>
            </w:r>
            <w:r w:rsidRPr="00106CCC">
              <w:rPr>
                <w:szCs w:val="21"/>
              </w:rPr>
              <w:t xml:space="preserve">Forward </w:t>
            </w:r>
            <w:r>
              <w:rPr>
                <w:szCs w:val="21"/>
              </w:rPr>
              <w:t>Oligo</w:t>
            </w:r>
          </w:p>
        </w:tc>
        <w:tc>
          <w:tcPr>
            <w:tcW w:w="4697" w:type="dxa"/>
          </w:tcPr>
          <w:p w:rsidR="00020989" w:rsidRDefault="00020989" w:rsidP="00C125B3">
            <w:pPr>
              <w:spacing w:line="420" w:lineRule="exact"/>
              <w:rPr>
                <w:szCs w:val="21"/>
              </w:rPr>
            </w:pPr>
            <w:r w:rsidRPr="00C125B3">
              <w:rPr>
                <w:szCs w:val="21"/>
              </w:rPr>
              <w:t>AATTCAAAAACACTACCAGAGCTAACTCAG</w:t>
            </w:r>
          </w:p>
          <w:p w:rsidR="00020989" w:rsidRPr="002D6A20" w:rsidRDefault="00020989" w:rsidP="00C125B3">
            <w:pPr>
              <w:spacing w:line="420" w:lineRule="exact"/>
              <w:rPr>
                <w:szCs w:val="21"/>
              </w:rPr>
            </w:pPr>
            <w:r w:rsidRPr="00C125B3">
              <w:rPr>
                <w:szCs w:val="21"/>
              </w:rPr>
              <w:t>CTCGAGCTGAGTTAGCTCTGGTAGTGC</w:t>
            </w:r>
          </w:p>
        </w:tc>
      </w:tr>
      <w:tr w:rsidR="00020989" w:rsidRPr="007B166D" w:rsidTr="00A4622C">
        <w:tc>
          <w:tcPr>
            <w:tcW w:w="3825" w:type="dxa"/>
          </w:tcPr>
          <w:p w:rsidR="00020989" w:rsidRPr="000A7DD1" w:rsidRDefault="00020989" w:rsidP="001B5341">
            <w:pPr>
              <w:adjustRightInd w:val="0"/>
              <w:spacing w:line="420" w:lineRule="exact"/>
              <w:rPr>
                <w:b/>
                <w:szCs w:val="21"/>
              </w:rPr>
            </w:pPr>
            <w:r>
              <w:rPr>
                <w:szCs w:val="21"/>
              </w:rPr>
              <w:t>GRK5 shRNA#1_</w:t>
            </w:r>
            <w:r w:rsidRPr="00106CCC">
              <w:rPr>
                <w:szCs w:val="21"/>
              </w:rPr>
              <w:t xml:space="preserve">Forward </w:t>
            </w:r>
            <w:r>
              <w:rPr>
                <w:szCs w:val="21"/>
              </w:rPr>
              <w:t>Oligo</w:t>
            </w:r>
          </w:p>
        </w:tc>
        <w:tc>
          <w:tcPr>
            <w:tcW w:w="4697" w:type="dxa"/>
          </w:tcPr>
          <w:p w:rsidR="00020989" w:rsidRDefault="00020989" w:rsidP="00C125B3">
            <w:pPr>
              <w:spacing w:line="420" w:lineRule="exact"/>
              <w:rPr>
                <w:szCs w:val="21"/>
              </w:rPr>
            </w:pPr>
            <w:r w:rsidRPr="001B5341">
              <w:rPr>
                <w:szCs w:val="21"/>
              </w:rPr>
              <w:t>CCGGGCACAGTCTGTCCACGAGTACCTCGAG</w:t>
            </w:r>
          </w:p>
          <w:p w:rsidR="00020989" w:rsidRPr="000A7DD1" w:rsidRDefault="00020989" w:rsidP="00C125B3">
            <w:pPr>
              <w:spacing w:line="420" w:lineRule="exact"/>
              <w:rPr>
                <w:szCs w:val="21"/>
              </w:rPr>
            </w:pPr>
            <w:r w:rsidRPr="001B5341">
              <w:rPr>
                <w:szCs w:val="21"/>
              </w:rPr>
              <w:t xml:space="preserve">GTACTCGTGGACAGACTGTGCTTTTTG </w:t>
            </w:r>
          </w:p>
        </w:tc>
      </w:tr>
      <w:tr w:rsidR="00020989" w:rsidRPr="007B166D" w:rsidTr="00A4622C">
        <w:tc>
          <w:tcPr>
            <w:tcW w:w="3825" w:type="dxa"/>
          </w:tcPr>
          <w:p w:rsidR="00020989" w:rsidRPr="000A7DD1" w:rsidRDefault="00020989" w:rsidP="001B5341">
            <w:pPr>
              <w:adjustRightInd w:val="0"/>
              <w:spacing w:line="420" w:lineRule="exact"/>
              <w:rPr>
                <w:szCs w:val="21"/>
              </w:rPr>
            </w:pPr>
            <w:r>
              <w:rPr>
                <w:szCs w:val="21"/>
              </w:rPr>
              <w:t>GRK5 shRNA#1_Reverse Oligo</w:t>
            </w:r>
          </w:p>
        </w:tc>
        <w:tc>
          <w:tcPr>
            <w:tcW w:w="4697" w:type="dxa"/>
          </w:tcPr>
          <w:p w:rsidR="00020989" w:rsidRDefault="00020989" w:rsidP="00C125B3">
            <w:pPr>
              <w:spacing w:line="420" w:lineRule="exact"/>
              <w:rPr>
                <w:szCs w:val="21"/>
              </w:rPr>
            </w:pPr>
            <w:r w:rsidRPr="001B5341">
              <w:rPr>
                <w:szCs w:val="21"/>
              </w:rPr>
              <w:t>AATTCAAAAAGCACAGTCTGTCCACGAGTAC</w:t>
            </w:r>
          </w:p>
          <w:p w:rsidR="00020989" w:rsidRPr="000A7DD1" w:rsidRDefault="00020989" w:rsidP="00C125B3">
            <w:pPr>
              <w:spacing w:line="420" w:lineRule="exact"/>
              <w:rPr>
                <w:szCs w:val="21"/>
              </w:rPr>
            </w:pPr>
            <w:r w:rsidRPr="001B5341">
              <w:rPr>
                <w:szCs w:val="21"/>
              </w:rPr>
              <w:t>CTCGAGGTACTCGTGGACAGACTGTGC</w:t>
            </w:r>
          </w:p>
        </w:tc>
      </w:tr>
      <w:tr w:rsidR="00020989" w:rsidRPr="007B166D" w:rsidTr="00A4622C">
        <w:tc>
          <w:tcPr>
            <w:tcW w:w="3825" w:type="dxa"/>
          </w:tcPr>
          <w:p w:rsidR="00020989" w:rsidRPr="000A7DD1" w:rsidRDefault="00020989" w:rsidP="001B5341">
            <w:pPr>
              <w:adjustRightInd w:val="0"/>
              <w:spacing w:line="420" w:lineRule="exact"/>
              <w:rPr>
                <w:b/>
                <w:szCs w:val="21"/>
              </w:rPr>
            </w:pPr>
            <w:r>
              <w:rPr>
                <w:szCs w:val="21"/>
              </w:rPr>
              <w:t>GRK5 shRNA#2_</w:t>
            </w:r>
            <w:r w:rsidRPr="00106CCC">
              <w:rPr>
                <w:szCs w:val="21"/>
              </w:rPr>
              <w:t xml:space="preserve">Forward </w:t>
            </w:r>
            <w:r>
              <w:rPr>
                <w:szCs w:val="21"/>
              </w:rPr>
              <w:t>Oligo</w:t>
            </w:r>
          </w:p>
        </w:tc>
        <w:tc>
          <w:tcPr>
            <w:tcW w:w="4697" w:type="dxa"/>
          </w:tcPr>
          <w:p w:rsidR="00020989" w:rsidRDefault="00020989" w:rsidP="00C125B3">
            <w:pPr>
              <w:spacing w:line="420" w:lineRule="exact"/>
              <w:rPr>
                <w:szCs w:val="21"/>
              </w:rPr>
            </w:pPr>
            <w:r w:rsidRPr="001B5341">
              <w:rPr>
                <w:szCs w:val="21"/>
              </w:rPr>
              <w:t>CCGGCCGCCAGATCTGAACAGAAACCTCGAG</w:t>
            </w:r>
          </w:p>
          <w:p w:rsidR="00020989" w:rsidRPr="000A7DD1" w:rsidRDefault="00020989" w:rsidP="00C125B3">
            <w:pPr>
              <w:spacing w:line="420" w:lineRule="exact"/>
              <w:rPr>
                <w:szCs w:val="21"/>
              </w:rPr>
            </w:pPr>
            <w:r w:rsidRPr="001B5341">
              <w:rPr>
                <w:szCs w:val="21"/>
              </w:rPr>
              <w:t>GTTTCTGTTCAGATCTGGCGGTTTTTG</w:t>
            </w:r>
          </w:p>
        </w:tc>
      </w:tr>
      <w:tr w:rsidR="00020989" w:rsidRPr="007B166D" w:rsidTr="00A4622C">
        <w:tc>
          <w:tcPr>
            <w:tcW w:w="3825" w:type="dxa"/>
          </w:tcPr>
          <w:p w:rsidR="00020989" w:rsidRPr="000A7DD1" w:rsidRDefault="00020989" w:rsidP="001B5341">
            <w:pPr>
              <w:adjustRightInd w:val="0"/>
              <w:spacing w:line="420" w:lineRule="exact"/>
              <w:rPr>
                <w:szCs w:val="21"/>
              </w:rPr>
            </w:pPr>
            <w:r>
              <w:rPr>
                <w:szCs w:val="21"/>
              </w:rPr>
              <w:t>GRK5 shRNA#2_Reverse Oligo</w:t>
            </w:r>
          </w:p>
        </w:tc>
        <w:tc>
          <w:tcPr>
            <w:tcW w:w="4697" w:type="dxa"/>
          </w:tcPr>
          <w:p w:rsidR="00020989" w:rsidRDefault="00020989" w:rsidP="001B5341">
            <w:pPr>
              <w:spacing w:line="420" w:lineRule="exact"/>
              <w:rPr>
                <w:szCs w:val="21"/>
              </w:rPr>
            </w:pPr>
            <w:r w:rsidRPr="001B5341">
              <w:rPr>
                <w:szCs w:val="21"/>
              </w:rPr>
              <w:t>AATTCAAAAACCGCCAGATCTGAACAGAAAC</w:t>
            </w:r>
          </w:p>
          <w:p w:rsidR="00020989" w:rsidRPr="000A7DD1" w:rsidRDefault="00020989" w:rsidP="00C125B3">
            <w:pPr>
              <w:spacing w:line="420" w:lineRule="exact"/>
              <w:rPr>
                <w:szCs w:val="21"/>
              </w:rPr>
            </w:pPr>
            <w:r w:rsidRPr="001B5341">
              <w:rPr>
                <w:szCs w:val="21"/>
              </w:rPr>
              <w:t>CTCGAGGTTTCTGTTCAGATCTGGCGG</w:t>
            </w:r>
          </w:p>
        </w:tc>
      </w:tr>
      <w:tr w:rsidR="00020989" w:rsidRPr="007B166D" w:rsidTr="00A4622C">
        <w:tc>
          <w:tcPr>
            <w:tcW w:w="3825" w:type="dxa"/>
          </w:tcPr>
          <w:p w:rsidR="00020989" w:rsidRPr="000A7DD1" w:rsidRDefault="00020989" w:rsidP="001B5341">
            <w:pPr>
              <w:adjustRightInd w:val="0"/>
              <w:spacing w:line="420" w:lineRule="exact"/>
              <w:rPr>
                <w:szCs w:val="21"/>
              </w:rPr>
            </w:pPr>
            <w:r>
              <w:rPr>
                <w:b/>
                <w:szCs w:val="21"/>
              </w:rPr>
              <w:t>Primers for qPCR</w:t>
            </w:r>
          </w:p>
        </w:tc>
        <w:tc>
          <w:tcPr>
            <w:tcW w:w="4697" w:type="dxa"/>
          </w:tcPr>
          <w:p w:rsidR="00020989" w:rsidRPr="000A7DD1" w:rsidRDefault="00020989" w:rsidP="000A7DD1">
            <w:pPr>
              <w:spacing w:line="420" w:lineRule="exact"/>
              <w:jc w:val="center"/>
              <w:rPr>
                <w:szCs w:val="21"/>
              </w:rPr>
            </w:pPr>
          </w:p>
        </w:tc>
      </w:tr>
      <w:tr w:rsidR="00020989" w:rsidRPr="007B166D" w:rsidTr="00A4622C">
        <w:tc>
          <w:tcPr>
            <w:tcW w:w="3825" w:type="dxa"/>
          </w:tcPr>
          <w:p w:rsidR="00020989" w:rsidRPr="000A7DD1" w:rsidRDefault="00020989" w:rsidP="001B5341">
            <w:pPr>
              <w:adjustRightInd w:val="0"/>
              <w:spacing w:line="420" w:lineRule="exact"/>
              <w:rPr>
                <w:b/>
                <w:szCs w:val="21"/>
              </w:rPr>
            </w:pPr>
            <w:r>
              <w:rPr>
                <w:szCs w:val="21"/>
              </w:rPr>
              <w:t>GRK5_</w:t>
            </w:r>
            <w:r w:rsidRPr="00106CCC">
              <w:rPr>
                <w:szCs w:val="21"/>
              </w:rPr>
              <w:t>Forward primer</w:t>
            </w:r>
          </w:p>
        </w:tc>
        <w:tc>
          <w:tcPr>
            <w:tcW w:w="4697" w:type="dxa"/>
          </w:tcPr>
          <w:p w:rsidR="00020989" w:rsidRPr="000A7DD1" w:rsidRDefault="00020989" w:rsidP="00DE0A50">
            <w:pPr>
              <w:spacing w:line="420" w:lineRule="exact"/>
              <w:rPr>
                <w:szCs w:val="21"/>
              </w:rPr>
            </w:pPr>
            <w:r w:rsidRPr="0053329C">
              <w:rPr>
                <w:szCs w:val="21"/>
              </w:rPr>
              <w:t>CCTCCGAAGGACCATAGACA</w:t>
            </w:r>
          </w:p>
        </w:tc>
      </w:tr>
      <w:tr w:rsidR="00020989" w:rsidRPr="007B166D" w:rsidTr="00A4622C">
        <w:tc>
          <w:tcPr>
            <w:tcW w:w="3825" w:type="dxa"/>
          </w:tcPr>
          <w:p w:rsidR="00020989" w:rsidRPr="000A7DD1" w:rsidRDefault="00020989" w:rsidP="001B5341">
            <w:pPr>
              <w:adjustRightInd w:val="0"/>
              <w:spacing w:line="420" w:lineRule="exact"/>
              <w:rPr>
                <w:szCs w:val="21"/>
              </w:rPr>
            </w:pPr>
            <w:r>
              <w:rPr>
                <w:szCs w:val="21"/>
              </w:rPr>
              <w:t>GRK5_Reverse primer</w:t>
            </w:r>
          </w:p>
        </w:tc>
        <w:tc>
          <w:tcPr>
            <w:tcW w:w="4697" w:type="dxa"/>
          </w:tcPr>
          <w:p w:rsidR="00020989" w:rsidRPr="000A7DD1" w:rsidRDefault="00020989" w:rsidP="00DE0A50">
            <w:pPr>
              <w:spacing w:line="420" w:lineRule="exact"/>
              <w:rPr>
                <w:szCs w:val="21"/>
              </w:rPr>
            </w:pPr>
            <w:r w:rsidRPr="0053329C">
              <w:rPr>
                <w:szCs w:val="21"/>
              </w:rPr>
              <w:t>GACTGGGGACTTTGGAGTGA</w:t>
            </w:r>
          </w:p>
        </w:tc>
      </w:tr>
      <w:tr w:rsidR="00020989" w:rsidRPr="007B166D" w:rsidTr="00A4622C">
        <w:tc>
          <w:tcPr>
            <w:tcW w:w="3825" w:type="dxa"/>
          </w:tcPr>
          <w:p w:rsidR="00020989" w:rsidRPr="000A7DD1" w:rsidRDefault="00020989" w:rsidP="001B5341">
            <w:pPr>
              <w:adjustRightInd w:val="0"/>
              <w:spacing w:line="420" w:lineRule="exact"/>
              <w:rPr>
                <w:szCs w:val="21"/>
              </w:rPr>
            </w:pPr>
            <w:r>
              <w:rPr>
                <w:szCs w:val="21"/>
              </w:rPr>
              <w:t>GAPDH_</w:t>
            </w:r>
            <w:r w:rsidRPr="00106CCC">
              <w:rPr>
                <w:szCs w:val="21"/>
              </w:rPr>
              <w:t>Forward primer</w:t>
            </w:r>
          </w:p>
        </w:tc>
        <w:tc>
          <w:tcPr>
            <w:tcW w:w="4697" w:type="dxa"/>
          </w:tcPr>
          <w:p w:rsidR="00020989" w:rsidRPr="000A7DD1" w:rsidRDefault="00020989" w:rsidP="00DE0A50">
            <w:pPr>
              <w:spacing w:line="420" w:lineRule="exact"/>
              <w:rPr>
                <w:szCs w:val="21"/>
              </w:rPr>
            </w:pPr>
            <w:r w:rsidRPr="00DE0A50">
              <w:rPr>
                <w:szCs w:val="21"/>
              </w:rPr>
              <w:t>ACCACAGTCCATGCCATCAC</w:t>
            </w:r>
          </w:p>
        </w:tc>
      </w:tr>
      <w:tr w:rsidR="00020989" w:rsidRPr="007B166D" w:rsidTr="00A4622C">
        <w:tc>
          <w:tcPr>
            <w:tcW w:w="3825" w:type="dxa"/>
            <w:tcBorders>
              <w:bottom w:val="single" w:sz="12" w:space="0" w:color="008000"/>
            </w:tcBorders>
          </w:tcPr>
          <w:p w:rsidR="00020989" w:rsidRPr="000A7DD1" w:rsidRDefault="00020989" w:rsidP="001B5341">
            <w:pPr>
              <w:adjustRightInd w:val="0"/>
              <w:spacing w:line="420" w:lineRule="exact"/>
              <w:rPr>
                <w:szCs w:val="21"/>
              </w:rPr>
            </w:pPr>
            <w:r>
              <w:rPr>
                <w:szCs w:val="21"/>
              </w:rPr>
              <w:t>GAPDH_Reverse primer</w:t>
            </w:r>
          </w:p>
        </w:tc>
        <w:tc>
          <w:tcPr>
            <w:tcW w:w="4697" w:type="dxa"/>
            <w:tcBorders>
              <w:bottom w:val="single" w:sz="12" w:space="0" w:color="008000"/>
            </w:tcBorders>
          </w:tcPr>
          <w:p w:rsidR="00020989" w:rsidRPr="000A7DD1" w:rsidRDefault="00020989" w:rsidP="00DE0A50">
            <w:pPr>
              <w:spacing w:line="420" w:lineRule="exact"/>
              <w:rPr>
                <w:szCs w:val="21"/>
              </w:rPr>
            </w:pPr>
            <w:r w:rsidRPr="00DE0A50">
              <w:rPr>
                <w:szCs w:val="21"/>
              </w:rPr>
              <w:t>TCCACCACCCCTGTTGCTGTA</w:t>
            </w:r>
          </w:p>
        </w:tc>
      </w:tr>
    </w:tbl>
    <w:p w:rsidR="00020989" w:rsidRDefault="00020989" w:rsidP="000B68A0">
      <w:pPr>
        <w:rPr>
          <w:sz w:val="28"/>
          <w:szCs w:val="28"/>
        </w:rPr>
      </w:pPr>
    </w:p>
    <w:sectPr w:rsidR="00020989" w:rsidSect="00AF17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0989" w:rsidRDefault="00020989" w:rsidP="00D11342">
      <w:r>
        <w:separator/>
      </w:r>
    </w:p>
  </w:endnote>
  <w:endnote w:type="continuationSeparator" w:id="0">
    <w:p w:rsidR="00020989" w:rsidRDefault="00020989" w:rsidP="00D1134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0989" w:rsidRDefault="00020989" w:rsidP="00D11342">
      <w:r>
        <w:separator/>
      </w:r>
    </w:p>
  </w:footnote>
  <w:footnote w:type="continuationSeparator" w:id="0">
    <w:p w:rsidR="00020989" w:rsidRDefault="00020989" w:rsidP="00D1134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11342"/>
    <w:rsid w:val="00020989"/>
    <w:rsid w:val="000256C2"/>
    <w:rsid w:val="00043488"/>
    <w:rsid w:val="00051BBE"/>
    <w:rsid w:val="000719AA"/>
    <w:rsid w:val="0008115D"/>
    <w:rsid w:val="00084300"/>
    <w:rsid w:val="0008721D"/>
    <w:rsid w:val="000A271B"/>
    <w:rsid w:val="000A7DD1"/>
    <w:rsid w:val="000B3D2A"/>
    <w:rsid w:val="000B68A0"/>
    <w:rsid w:val="000B6D89"/>
    <w:rsid w:val="000C64B7"/>
    <w:rsid w:val="000C6C41"/>
    <w:rsid w:val="000D3E6F"/>
    <w:rsid w:val="000E6984"/>
    <w:rsid w:val="00106CCC"/>
    <w:rsid w:val="00106F9D"/>
    <w:rsid w:val="00133FE9"/>
    <w:rsid w:val="0015545C"/>
    <w:rsid w:val="001652D3"/>
    <w:rsid w:val="0019587D"/>
    <w:rsid w:val="001A27B9"/>
    <w:rsid w:val="001A6FB7"/>
    <w:rsid w:val="001B5341"/>
    <w:rsid w:val="001C51E6"/>
    <w:rsid w:val="001E1D5C"/>
    <w:rsid w:val="0020544B"/>
    <w:rsid w:val="00230D13"/>
    <w:rsid w:val="00237E30"/>
    <w:rsid w:val="002460EE"/>
    <w:rsid w:val="00256E15"/>
    <w:rsid w:val="00260A10"/>
    <w:rsid w:val="002660FC"/>
    <w:rsid w:val="00266183"/>
    <w:rsid w:val="002677C4"/>
    <w:rsid w:val="002D6A20"/>
    <w:rsid w:val="002E0C3A"/>
    <w:rsid w:val="002F13AA"/>
    <w:rsid w:val="002F22F0"/>
    <w:rsid w:val="002F6A4E"/>
    <w:rsid w:val="003059CE"/>
    <w:rsid w:val="003126F4"/>
    <w:rsid w:val="00333E45"/>
    <w:rsid w:val="00345F24"/>
    <w:rsid w:val="00367513"/>
    <w:rsid w:val="003A1DE7"/>
    <w:rsid w:val="003F46BF"/>
    <w:rsid w:val="004103A2"/>
    <w:rsid w:val="004276A5"/>
    <w:rsid w:val="004341A1"/>
    <w:rsid w:val="00434DAA"/>
    <w:rsid w:val="0045334E"/>
    <w:rsid w:val="00455BCC"/>
    <w:rsid w:val="00456C27"/>
    <w:rsid w:val="00463716"/>
    <w:rsid w:val="00466DE6"/>
    <w:rsid w:val="0047134A"/>
    <w:rsid w:val="0047253F"/>
    <w:rsid w:val="00490047"/>
    <w:rsid w:val="004B413E"/>
    <w:rsid w:val="004C7AD5"/>
    <w:rsid w:val="004D3B5A"/>
    <w:rsid w:val="004F734D"/>
    <w:rsid w:val="00506A5F"/>
    <w:rsid w:val="0053329C"/>
    <w:rsid w:val="0054547E"/>
    <w:rsid w:val="0055323A"/>
    <w:rsid w:val="005B7041"/>
    <w:rsid w:val="005C6DB8"/>
    <w:rsid w:val="005D3D69"/>
    <w:rsid w:val="005D46C0"/>
    <w:rsid w:val="006136FC"/>
    <w:rsid w:val="006403C1"/>
    <w:rsid w:val="00667D89"/>
    <w:rsid w:val="006A7398"/>
    <w:rsid w:val="006B1C10"/>
    <w:rsid w:val="006F1B5D"/>
    <w:rsid w:val="006F7977"/>
    <w:rsid w:val="00715186"/>
    <w:rsid w:val="0073488D"/>
    <w:rsid w:val="00741197"/>
    <w:rsid w:val="0077388E"/>
    <w:rsid w:val="007778DE"/>
    <w:rsid w:val="0079106B"/>
    <w:rsid w:val="00795EC9"/>
    <w:rsid w:val="007B166D"/>
    <w:rsid w:val="007B240A"/>
    <w:rsid w:val="007D178F"/>
    <w:rsid w:val="007D3E5F"/>
    <w:rsid w:val="007F43B3"/>
    <w:rsid w:val="0080349A"/>
    <w:rsid w:val="00853A5C"/>
    <w:rsid w:val="008B4355"/>
    <w:rsid w:val="00932B75"/>
    <w:rsid w:val="0093429A"/>
    <w:rsid w:val="00937464"/>
    <w:rsid w:val="009646F9"/>
    <w:rsid w:val="00991F80"/>
    <w:rsid w:val="009A6753"/>
    <w:rsid w:val="009B3B05"/>
    <w:rsid w:val="009C1BA9"/>
    <w:rsid w:val="00A4622C"/>
    <w:rsid w:val="00A5593C"/>
    <w:rsid w:val="00A83ACF"/>
    <w:rsid w:val="00AC5AF9"/>
    <w:rsid w:val="00AD27BD"/>
    <w:rsid w:val="00AF1701"/>
    <w:rsid w:val="00B136E0"/>
    <w:rsid w:val="00B16907"/>
    <w:rsid w:val="00B17F78"/>
    <w:rsid w:val="00B40279"/>
    <w:rsid w:val="00B520A7"/>
    <w:rsid w:val="00BA402D"/>
    <w:rsid w:val="00BC1183"/>
    <w:rsid w:val="00BD41C2"/>
    <w:rsid w:val="00BE0ACF"/>
    <w:rsid w:val="00C047E0"/>
    <w:rsid w:val="00C125B3"/>
    <w:rsid w:val="00C31AB6"/>
    <w:rsid w:val="00C740F4"/>
    <w:rsid w:val="00C76D62"/>
    <w:rsid w:val="00C81C53"/>
    <w:rsid w:val="00CB38BB"/>
    <w:rsid w:val="00CE02AC"/>
    <w:rsid w:val="00D11342"/>
    <w:rsid w:val="00D2164C"/>
    <w:rsid w:val="00D23D61"/>
    <w:rsid w:val="00D461D6"/>
    <w:rsid w:val="00D51FA1"/>
    <w:rsid w:val="00D62A22"/>
    <w:rsid w:val="00D65320"/>
    <w:rsid w:val="00D667A0"/>
    <w:rsid w:val="00DA1B60"/>
    <w:rsid w:val="00DE0A50"/>
    <w:rsid w:val="00DF4BF4"/>
    <w:rsid w:val="00E007CA"/>
    <w:rsid w:val="00E02569"/>
    <w:rsid w:val="00E03726"/>
    <w:rsid w:val="00E1477A"/>
    <w:rsid w:val="00E2655B"/>
    <w:rsid w:val="00E26BA7"/>
    <w:rsid w:val="00E473B0"/>
    <w:rsid w:val="00E51766"/>
    <w:rsid w:val="00E6178B"/>
    <w:rsid w:val="00E91DD4"/>
    <w:rsid w:val="00EC2793"/>
    <w:rsid w:val="00ED7E62"/>
    <w:rsid w:val="00EE07CC"/>
    <w:rsid w:val="00EF5820"/>
    <w:rsid w:val="00F622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D13"/>
    <w:pPr>
      <w:widowControl w:val="0"/>
      <w:jc w:val="both"/>
    </w:pPr>
    <w:rPr>
      <w:rFonts w:ascii="Times New Roman" w:hAnsi="Times New Roman"/>
      <w:szCs w:val="20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D113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D11342"/>
    <w:rPr>
      <w:rFonts w:cs="Times New Roman"/>
      <w:sz w:val="18"/>
    </w:rPr>
  </w:style>
  <w:style w:type="paragraph" w:styleId="Footer">
    <w:name w:val="footer"/>
    <w:basedOn w:val="Normal"/>
    <w:link w:val="FooterChar"/>
    <w:uiPriority w:val="99"/>
    <w:rsid w:val="00D11342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D11342"/>
    <w:rPr>
      <w:rFonts w:cs="Times New Roman"/>
      <w:sz w:val="18"/>
    </w:rPr>
  </w:style>
  <w:style w:type="table" w:styleId="TableGrid">
    <w:name w:val="Table Grid"/>
    <w:basedOn w:val="TableNormal"/>
    <w:uiPriority w:val="99"/>
    <w:rsid w:val="003126F4"/>
    <w:rPr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样式1"/>
    <w:basedOn w:val="TableSimple1"/>
    <w:uiPriority w:val="99"/>
    <w:rsid w:val="00434DAA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Emphasis">
    <w:name w:val="Emphasis"/>
    <w:basedOn w:val="DefaultParagraphFont"/>
    <w:uiPriority w:val="99"/>
    <w:qFormat/>
    <w:rsid w:val="006F7977"/>
    <w:rPr>
      <w:rFonts w:cs="Times New Roman"/>
      <w:i/>
    </w:rPr>
  </w:style>
  <w:style w:type="character" w:customStyle="1" w:styleId="apple-converted-space">
    <w:name w:val="apple-converted-space"/>
    <w:uiPriority w:val="99"/>
    <w:rsid w:val="006F7977"/>
  </w:style>
  <w:style w:type="table" w:styleId="TableSimple1">
    <w:name w:val="Table Simple 1"/>
    <w:basedOn w:val="TableNormal"/>
    <w:uiPriority w:val="99"/>
    <w:semiHidden/>
    <w:rsid w:val="00434DAA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70</TotalTime>
  <Pages>1</Pages>
  <Words>124</Words>
  <Characters>713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subject/>
  <dc:creator>think</dc:creator>
  <cp:keywords/>
  <dc:description/>
  <cp:lastModifiedBy>USER-</cp:lastModifiedBy>
  <cp:revision>26</cp:revision>
  <dcterms:created xsi:type="dcterms:W3CDTF">2017-10-07T07:26:00Z</dcterms:created>
  <dcterms:modified xsi:type="dcterms:W3CDTF">2017-10-09T08:18:00Z</dcterms:modified>
</cp:coreProperties>
</file>